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BFD" w:rsidRDefault="00CA4BFD" w:rsidP="00CA4B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2EC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192EC7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192EC7">
        <w:rPr>
          <w:rFonts w:ascii="Times New Roman" w:hAnsi="Times New Roman" w:cs="Times New Roman"/>
          <w:sz w:val="24"/>
          <w:szCs w:val="24"/>
        </w:rPr>
        <w:t>. Assigned likelihood of predation by a weasel at a nest platform by year and by month. We assigned qualitative likelihood of predation by reviewing sequences of photo</w:t>
      </w:r>
      <w:r>
        <w:rPr>
          <w:rFonts w:ascii="Times New Roman" w:hAnsi="Times New Roman" w:cs="Times New Roman"/>
          <w:sz w:val="24"/>
          <w:szCs w:val="24"/>
        </w:rPr>
        <w:t>graph</w:t>
      </w:r>
      <w:r w:rsidRPr="00192EC7">
        <w:rPr>
          <w:rFonts w:ascii="Times New Roman" w:hAnsi="Times New Roman" w:cs="Times New Roman"/>
          <w:sz w:val="24"/>
          <w:szCs w:val="24"/>
        </w:rPr>
        <w:t>s to assess presence and activity of tree voles before and after a weasel detection. “Observed” indicates sequences in which we observed a dead tree vole in the presence of a weasel and indicates a confirmed predation event. Sample sizes were none (tree vole not detected; n = 21), low (n = 20), moderate (n = 8), high (n = 14), and observed (n = 8).</w:t>
      </w:r>
    </w:p>
    <w:p w:rsidR="00CA4BFD" w:rsidRDefault="00CA4BFD" w:rsidP="00CA4B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2EC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192EC7">
        <w:rPr>
          <w:rFonts w:ascii="Times New Roman" w:hAnsi="Times New Roman" w:cs="Times New Roman"/>
          <w:sz w:val="24"/>
          <w:szCs w:val="24"/>
        </w:rPr>
        <w:t>2</w:t>
      </w:r>
      <w:proofErr w:type="spellEnd"/>
      <w:r w:rsidRPr="00192EC7">
        <w:rPr>
          <w:rFonts w:ascii="Times New Roman" w:hAnsi="Times New Roman" w:cs="Times New Roman"/>
          <w:sz w:val="24"/>
          <w:szCs w:val="24"/>
        </w:rPr>
        <w:t>. We used several metrics to support our qualitative likelihood assessment that a tree vole was preyed upon by a weasel. All panels indicate time relative to a weasel detection at a tree nest occupied within the previous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2EC7">
        <w:rPr>
          <w:rFonts w:ascii="Times New Roman" w:hAnsi="Times New Roman" w:cs="Times New Roman"/>
          <w:sz w:val="24"/>
          <w:szCs w:val="24"/>
        </w:rPr>
        <w:t>hours (panels a and b or 72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192EC7">
        <w:rPr>
          <w:rFonts w:ascii="Times New Roman" w:hAnsi="Times New Roman" w:cs="Times New Roman"/>
          <w:sz w:val="24"/>
          <w:szCs w:val="24"/>
        </w:rPr>
        <w:t>hours: panel c). The x-axis is the assigned likelihood category that a weasel detection resulted in a tree vole mortality with “observed” indicating that a tree vole was observed dead on the top of the nest platform, none (tree vole not detected up to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2EC7">
        <w:rPr>
          <w:rFonts w:ascii="Times New Roman" w:hAnsi="Times New Roman" w:cs="Times New Roman"/>
          <w:sz w:val="24"/>
          <w:szCs w:val="24"/>
        </w:rPr>
        <w:t>hours prior) and the other categories our assigned likelihood from our qualitative assessment. Panel a indicates the number of tree vole detections up to 48 hours prior to a weasel detection at a platform (y-axis). Sample sizes of number of monitored platforms for each category in panel a: none (n = 21), low (n = 20), moderate (n = 8), high (n = 14), and observed (n = 8). Panel b indicates the number of hours since the most recent tree vole detection up to 4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92EC7">
        <w:rPr>
          <w:rFonts w:ascii="Times New Roman" w:hAnsi="Times New Roman" w:cs="Times New Roman"/>
          <w:sz w:val="24"/>
          <w:szCs w:val="24"/>
        </w:rPr>
        <w:t>hours prior to the weasel detection. Panel c is the time lag in hours in which a tree vole was detected after a weasel detection. Sample sizes and proportions are as follows for each of our qualitative likelihood categories in panel c: low (n = 11; 0.55), moderate (n = 4; 0.5), high (n = 2; 0.14), and observed (n = 3; 0.43).</w:t>
      </w:r>
    </w:p>
    <w:p w:rsidR="00CA4BFD" w:rsidRPr="00B939E1" w:rsidRDefault="00CA4BFD" w:rsidP="00CA4BF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92EC7">
        <w:rPr>
          <w:rFonts w:ascii="Times New Roman" w:hAnsi="Times New Roman" w:cs="Times New Roman"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192EC7">
        <w:rPr>
          <w:rFonts w:ascii="Times New Roman" w:hAnsi="Times New Roman" w:cs="Times New Roman"/>
          <w:sz w:val="24"/>
          <w:szCs w:val="24"/>
        </w:rPr>
        <w:t>3</w:t>
      </w:r>
      <w:proofErr w:type="spellEnd"/>
      <w:r w:rsidRPr="00192EC7">
        <w:rPr>
          <w:rFonts w:ascii="Times New Roman" w:hAnsi="Times New Roman" w:cs="Times New Roman"/>
          <w:sz w:val="24"/>
          <w:szCs w:val="24"/>
        </w:rPr>
        <w:t xml:space="preserve">. Index of flying squirrel activity (# detections per week) before and after detections of other species. The mean is indicated at each time step (dot) and the 95% confidence intervals shown as gray shading. We defined bird digging as an event whereby a bird turned over nest </w:t>
      </w:r>
      <w:r w:rsidRPr="00192EC7">
        <w:rPr>
          <w:rFonts w:ascii="Times New Roman" w:hAnsi="Times New Roman" w:cs="Times New Roman"/>
          <w:sz w:val="24"/>
          <w:szCs w:val="24"/>
        </w:rPr>
        <w:lastRenderedPageBreak/>
        <w:t>material at the nest for &gt;3 minutes. We omitted zero values for #/week such that the sample for each week and species combination only includes nests where a flying squirrel was detected at least once.</w:t>
      </w:r>
    </w:p>
    <w:p w:rsidR="008B2C54" w:rsidRDefault="008B2C54">
      <w:bookmarkStart w:id="0" w:name="_GoBack"/>
      <w:bookmarkEnd w:id="0"/>
    </w:p>
    <w:sectPr w:rsidR="008B2C54" w:rsidSect="00FE4141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77467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5155" w:rsidRDefault="00CA4B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05155" w:rsidRDefault="00CA4BF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BFD"/>
    <w:rsid w:val="00000B2F"/>
    <w:rsid w:val="00005C8C"/>
    <w:rsid w:val="00022032"/>
    <w:rsid w:val="00032320"/>
    <w:rsid w:val="000374D2"/>
    <w:rsid w:val="0004251B"/>
    <w:rsid w:val="00060198"/>
    <w:rsid w:val="000620C1"/>
    <w:rsid w:val="00067526"/>
    <w:rsid w:val="00080A59"/>
    <w:rsid w:val="000816F9"/>
    <w:rsid w:val="00083A3B"/>
    <w:rsid w:val="000972A3"/>
    <w:rsid w:val="000A18EC"/>
    <w:rsid w:val="000A6C48"/>
    <w:rsid w:val="00116D87"/>
    <w:rsid w:val="001230E4"/>
    <w:rsid w:val="00130746"/>
    <w:rsid w:val="001308D9"/>
    <w:rsid w:val="00136970"/>
    <w:rsid w:val="00142EB5"/>
    <w:rsid w:val="001553CC"/>
    <w:rsid w:val="00162B3E"/>
    <w:rsid w:val="001A04D6"/>
    <w:rsid w:val="001A1EB0"/>
    <w:rsid w:val="001C071C"/>
    <w:rsid w:val="001C79FC"/>
    <w:rsid w:val="001E4707"/>
    <w:rsid w:val="002262F4"/>
    <w:rsid w:val="00251447"/>
    <w:rsid w:val="002600AF"/>
    <w:rsid w:val="00263B5D"/>
    <w:rsid w:val="00290783"/>
    <w:rsid w:val="002908BC"/>
    <w:rsid w:val="00295335"/>
    <w:rsid w:val="002A60FB"/>
    <w:rsid w:val="002B0F99"/>
    <w:rsid w:val="002B6C44"/>
    <w:rsid w:val="002C3EDD"/>
    <w:rsid w:val="002D0A59"/>
    <w:rsid w:val="002E315C"/>
    <w:rsid w:val="002F16CA"/>
    <w:rsid w:val="002F387A"/>
    <w:rsid w:val="00314398"/>
    <w:rsid w:val="00315C28"/>
    <w:rsid w:val="00320D3D"/>
    <w:rsid w:val="0032320F"/>
    <w:rsid w:val="003300C3"/>
    <w:rsid w:val="00342990"/>
    <w:rsid w:val="00343226"/>
    <w:rsid w:val="00352BA5"/>
    <w:rsid w:val="00357664"/>
    <w:rsid w:val="00362581"/>
    <w:rsid w:val="0037025D"/>
    <w:rsid w:val="00384530"/>
    <w:rsid w:val="00391D8E"/>
    <w:rsid w:val="003938C7"/>
    <w:rsid w:val="003D6E6C"/>
    <w:rsid w:val="0041013B"/>
    <w:rsid w:val="0042141E"/>
    <w:rsid w:val="00426364"/>
    <w:rsid w:val="004318EA"/>
    <w:rsid w:val="00431F12"/>
    <w:rsid w:val="00433DE2"/>
    <w:rsid w:val="00440A50"/>
    <w:rsid w:val="00444356"/>
    <w:rsid w:val="004503AB"/>
    <w:rsid w:val="0045272D"/>
    <w:rsid w:val="0046328B"/>
    <w:rsid w:val="00483213"/>
    <w:rsid w:val="00486E2E"/>
    <w:rsid w:val="0049349D"/>
    <w:rsid w:val="00496821"/>
    <w:rsid w:val="004C20BF"/>
    <w:rsid w:val="004C4343"/>
    <w:rsid w:val="004C5596"/>
    <w:rsid w:val="004D6C11"/>
    <w:rsid w:val="004D7442"/>
    <w:rsid w:val="004E1125"/>
    <w:rsid w:val="004E7E3A"/>
    <w:rsid w:val="004F028C"/>
    <w:rsid w:val="00506E76"/>
    <w:rsid w:val="0051161E"/>
    <w:rsid w:val="005211DC"/>
    <w:rsid w:val="00527AD1"/>
    <w:rsid w:val="00535EA3"/>
    <w:rsid w:val="0056499D"/>
    <w:rsid w:val="005B667E"/>
    <w:rsid w:val="005C3465"/>
    <w:rsid w:val="005C38A1"/>
    <w:rsid w:val="005C5A91"/>
    <w:rsid w:val="005D0BD4"/>
    <w:rsid w:val="005D6071"/>
    <w:rsid w:val="005E327F"/>
    <w:rsid w:val="005E5DF5"/>
    <w:rsid w:val="005F4D97"/>
    <w:rsid w:val="005F5183"/>
    <w:rsid w:val="005F7B17"/>
    <w:rsid w:val="00620935"/>
    <w:rsid w:val="0062475B"/>
    <w:rsid w:val="00625D70"/>
    <w:rsid w:val="006361DD"/>
    <w:rsid w:val="00643370"/>
    <w:rsid w:val="00682019"/>
    <w:rsid w:val="00685268"/>
    <w:rsid w:val="00693CA6"/>
    <w:rsid w:val="006A05CC"/>
    <w:rsid w:val="006A25C2"/>
    <w:rsid w:val="006B31B0"/>
    <w:rsid w:val="006C1F3E"/>
    <w:rsid w:val="006D2E43"/>
    <w:rsid w:val="006D6EC0"/>
    <w:rsid w:val="006E2717"/>
    <w:rsid w:val="006E3EDB"/>
    <w:rsid w:val="00716B01"/>
    <w:rsid w:val="007219D0"/>
    <w:rsid w:val="00736371"/>
    <w:rsid w:val="00752B59"/>
    <w:rsid w:val="00755423"/>
    <w:rsid w:val="00762835"/>
    <w:rsid w:val="00787580"/>
    <w:rsid w:val="007916CB"/>
    <w:rsid w:val="007A29B8"/>
    <w:rsid w:val="007A4C1B"/>
    <w:rsid w:val="007B6550"/>
    <w:rsid w:val="007C39AC"/>
    <w:rsid w:val="007D6C8D"/>
    <w:rsid w:val="007E31B4"/>
    <w:rsid w:val="007E79DC"/>
    <w:rsid w:val="00836176"/>
    <w:rsid w:val="008436BE"/>
    <w:rsid w:val="008558A9"/>
    <w:rsid w:val="00855B8A"/>
    <w:rsid w:val="00862DFE"/>
    <w:rsid w:val="0087387A"/>
    <w:rsid w:val="00886343"/>
    <w:rsid w:val="0088796D"/>
    <w:rsid w:val="00894512"/>
    <w:rsid w:val="008A188F"/>
    <w:rsid w:val="008A1BA3"/>
    <w:rsid w:val="008A6CF1"/>
    <w:rsid w:val="008B287A"/>
    <w:rsid w:val="008B2C54"/>
    <w:rsid w:val="008C6102"/>
    <w:rsid w:val="008C78BD"/>
    <w:rsid w:val="008E3B2C"/>
    <w:rsid w:val="008E5877"/>
    <w:rsid w:val="009067ED"/>
    <w:rsid w:val="00916EB5"/>
    <w:rsid w:val="00954027"/>
    <w:rsid w:val="00954FED"/>
    <w:rsid w:val="0096369E"/>
    <w:rsid w:val="0097162D"/>
    <w:rsid w:val="00974DB1"/>
    <w:rsid w:val="00992E6E"/>
    <w:rsid w:val="009A47DD"/>
    <w:rsid w:val="009E0184"/>
    <w:rsid w:val="009E09D6"/>
    <w:rsid w:val="009E2CE2"/>
    <w:rsid w:val="009F1546"/>
    <w:rsid w:val="009F2185"/>
    <w:rsid w:val="009F5926"/>
    <w:rsid w:val="009F5A08"/>
    <w:rsid w:val="00A1173B"/>
    <w:rsid w:val="00A13FAB"/>
    <w:rsid w:val="00A1442D"/>
    <w:rsid w:val="00A20EA2"/>
    <w:rsid w:val="00A2461E"/>
    <w:rsid w:val="00A3385A"/>
    <w:rsid w:val="00A45DFC"/>
    <w:rsid w:val="00A54316"/>
    <w:rsid w:val="00A625B8"/>
    <w:rsid w:val="00A71B18"/>
    <w:rsid w:val="00A725AA"/>
    <w:rsid w:val="00A77A0E"/>
    <w:rsid w:val="00A85C95"/>
    <w:rsid w:val="00A929BC"/>
    <w:rsid w:val="00AC5C3C"/>
    <w:rsid w:val="00AE7B59"/>
    <w:rsid w:val="00AF0507"/>
    <w:rsid w:val="00AF4E06"/>
    <w:rsid w:val="00AF787F"/>
    <w:rsid w:val="00B23FF9"/>
    <w:rsid w:val="00B274A2"/>
    <w:rsid w:val="00B31114"/>
    <w:rsid w:val="00B52509"/>
    <w:rsid w:val="00B53FCF"/>
    <w:rsid w:val="00B55664"/>
    <w:rsid w:val="00B74E80"/>
    <w:rsid w:val="00B837EA"/>
    <w:rsid w:val="00B9491E"/>
    <w:rsid w:val="00BA5919"/>
    <w:rsid w:val="00BA5932"/>
    <w:rsid w:val="00BB1BC7"/>
    <w:rsid w:val="00BD2002"/>
    <w:rsid w:val="00BD30CE"/>
    <w:rsid w:val="00BE0975"/>
    <w:rsid w:val="00BE7365"/>
    <w:rsid w:val="00BF1BFF"/>
    <w:rsid w:val="00C13A84"/>
    <w:rsid w:val="00C23938"/>
    <w:rsid w:val="00C31C5D"/>
    <w:rsid w:val="00C35287"/>
    <w:rsid w:val="00C66C55"/>
    <w:rsid w:val="00C8331D"/>
    <w:rsid w:val="00C8736C"/>
    <w:rsid w:val="00C9141B"/>
    <w:rsid w:val="00CA4BFD"/>
    <w:rsid w:val="00CA6928"/>
    <w:rsid w:val="00CB2BA5"/>
    <w:rsid w:val="00CF7E4C"/>
    <w:rsid w:val="00D04A66"/>
    <w:rsid w:val="00D0616A"/>
    <w:rsid w:val="00D07050"/>
    <w:rsid w:val="00D15787"/>
    <w:rsid w:val="00D226D6"/>
    <w:rsid w:val="00D357D2"/>
    <w:rsid w:val="00D509B3"/>
    <w:rsid w:val="00D53845"/>
    <w:rsid w:val="00D57F56"/>
    <w:rsid w:val="00D74192"/>
    <w:rsid w:val="00D8279F"/>
    <w:rsid w:val="00D97FB7"/>
    <w:rsid w:val="00DA6EBB"/>
    <w:rsid w:val="00DB4485"/>
    <w:rsid w:val="00DC44D3"/>
    <w:rsid w:val="00DD48DD"/>
    <w:rsid w:val="00DE132F"/>
    <w:rsid w:val="00DF4687"/>
    <w:rsid w:val="00E0385F"/>
    <w:rsid w:val="00E1408B"/>
    <w:rsid w:val="00E147FB"/>
    <w:rsid w:val="00E375AA"/>
    <w:rsid w:val="00E41280"/>
    <w:rsid w:val="00E46CF0"/>
    <w:rsid w:val="00E607EA"/>
    <w:rsid w:val="00E66627"/>
    <w:rsid w:val="00E90F41"/>
    <w:rsid w:val="00E92F6A"/>
    <w:rsid w:val="00EA0D9E"/>
    <w:rsid w:val="00EA29E8"/>
    <w:rsid w:val="00EB0C36"/>
    <w:rsid w:val="00EB24E9"/>
    <w:rsid w:val="00ED6826"/>
    <w:rsid w:val="00ED739A"/>
    <w:rsid w:val="00EF14B4"/>
    <w:rsid w:val="00F22737"/>
    <w:rsid w:val="00F27F85"/>
    <w:rsid w:val="00F32EE5"/>
    <w:rsid w:val="00F412FF"/>
    <w:rsid w:val="00F452C2"/>
    <w:rsid w:val="00F47F35"/>
    <w:rsid w:val="00F712E9"/>
    <w:rsid w:val="00F7440A"/>
    <w:rsid w:val="00FB3EE3"/>
    <w:rsid w:val="00FC1586"/>
    <w:rsid w:val="00FD3764"/>
    <w:rsid w:val="00FF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F52E8-399D-4384-AEA0-8AC3E53CF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BF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A4B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4BFD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A4B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eshwari V.</dc:creator>
  <cp:keywords/>
  <dc:description/>
  <cp:lastModifiedBy>Logeshwari V.</cp:lastModifiedBy>
  <cp:revision>1</cp:revision>
  <dcterms:created xsi:type="dcterms:W3CDTF">2020-06-19T14:43:00Z</dcterms:created>
  <dcterms:modified xsi:type="dcterms:W3CDTF">2020-06-19T14:43:00Z</dcterms:modified>
</cp:coreProperties>
</file>